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0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"/>
        <w:gridCol w:w="1029"/>
        <w:gridCol w:w="1559"/>
        <w:gridCol w:w="1560"/>
      </w:tblGrid>
      <w:tr>
        <w:trPr>
          <w:trHeight w:val="204" w:hRule="exact"/>
        </w:trPr>
        <w:tc>
          <w:tcPr>
            <w:tcW w:w="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  <w:t>Gene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  <w:t>Ratio (asRNA/mRNA) %</w:t>
            </w:r>
          </w:p>
        </w:tc>
      </w:tr>
      <w:tr>
        <w:trPr>
          <w:trHeight w:val="388" w:hRule="atLeast"/>
        </w:trPr>
        <w:tc>
          <w:tcPr>
            <w:tcW w:w="2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  <w:t xml:space="preserve">qPCR  </w:t>
            </w:r>
          </w:p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  <w:t xml:space="preserve"> </w:t>
            </w: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  <w:t>10 PFU/cel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  <w:t>qPCR</w:t>
            </w:r>
          </w:p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  <w:t>0.1 PFU/cell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5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4.9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.38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7.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.26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07.2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50.25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5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78.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.16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6.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2.17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9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5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 xml:space="preserve">ul49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.03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5.9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48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.70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35.62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7.45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49.7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77.23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7.5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7.95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8.0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4.80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.38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.9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6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1.1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.01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 xml:space="preserve">ul36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0.00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0.4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6.4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2.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.01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4.0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.91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8.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08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8.0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1.97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8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5.5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8.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1.5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6.2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9.73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6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.0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6.01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7.45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0.0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3.1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.0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2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0.8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cto-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3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cto-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3.7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cto-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2.40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.9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.81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.6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.9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.6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.2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71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1.0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2.05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5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555.5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5 (e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4.1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8.37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6.3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6.0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4.4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7.1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5.51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0.6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0.88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2.7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4.87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7.1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3.8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71.6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 xml:space="preserve">ul5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8.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6.32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9.36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3.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55.70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 xml:space="preserve">ul3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7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0.20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l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4.6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3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ep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87.4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2.9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ep0-ie1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0.0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ie18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.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2.26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noir-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58.1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noir-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833.3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pto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6.1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s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97.2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5.30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azur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83.8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s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42.3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5.28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s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8.02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s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6.6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2.30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s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3.59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s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0.81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s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1.7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2.44</w:t>
            </w:r>
          </w:p>
        </w:tc>
      </w:tr>
      <w:tr>
        <w:trPr>
          <w:trHeight w:val="204" w:hRule="exact"/>
        </w:trPr>
        <w:tc>
          <w:tcPr>
            <w:tcW w:w="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napToGrid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15"/>
                <w:szCs w:val="15"/>
                <w:lang w:val="en-US" w:eastAsia="hu-HU"/>
              </w:rPr>
            </w:r>
          </w:p>
        </w:tc>
        <w:tc>
          <w:tcPr>
            <w:tcW w:w="1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rPr>
                <w:rFonts w:ascii="Calibri" w:hAnsi="Calibri" w:eastAsia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b/>
                <w:bCs/>
                <w:i/>
                <w:iCs/>
                <w:color w:val="000000"/>
                <w:sz w:val="15"/>
                <w:szCs w:val="15"/>
                <w:lang w:val="en-US" w:eastAsia="hu-HU"/>
              </w:rPr>
              <w:t>us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N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</w:tabs>
              <w:suppressAutoHyphens w:val="false"/>
              <w:spacing w:lineRule="auto" w:line="240"/>
              <w:jc w:val="center"/>
              <w:rPr>
                <w:rFonts w:ascii="Calibri" w:hAnsi="Calibri" w:eastAsia="Times New Roman" w:cs="Times New Roman"/>
                <w:color w:val="000000"/>
                <w:sz w:val="15"/>
                <w:szCs w:val="15"/>
                <w:lang w:val="en-US" w:eastAsia="hu-HU"/>
              </w:rPr>
            </w:pPr>
            <w:r>
              <w:rPr>
                <w:rFonts w:eastAsia="Times New Roman" w:cs="Times New Roman" w:ascii="Calibri" w:hAnsi="Calibri"/>
                <w:color w:val="000000"/>
                <w:sz w:val="15"/>
                <w:szCs w:val="15"/>
                <w:lang w:val="en-US" w:eastAsia="hu-HU"/>
              </w:rPr>
              <w:t>3.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ade Gothic LT Std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08" w:leader="none"/>
      </w:tabs>
      <w:suppressAutoHyphens w:val="true"/>
      <w:bidi w:val="0"/>
      <w:spacing w:lineRule="atLeast" w:line="100"/>
    </w:pPr>
    <w:rPr>
      <w:rFonts w:ascii="Trade Gothic LT Std;Times New Roman" w:hAnsi="Trade Gothic LT Std;Times New Roman" w:eastAsia="Droid Sans Fallback;Times New Roman" w:cs="Trade Gothic LT Std;Times New Roman"/>
      <w:color w:val="000000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9:05:00Z</dcterms:created>
  <dc:creator>Boldogkői Zsolt</dc:creator>
  <dc:description/>
  <dc:language>en-US</dc:language>
  <cp:lastModifiedBy>Boldogkői Zsolt</cp:lastModifiedBy>
  <dcterms:modified xsi:type="dcterms:W3CDTF">2016-08-24T20:19:00Z</dcterms:modified>
  <cp:revision>1</cp:revision>
  <dc:subject/>
  <dc:title/>
</cp:coreProperties>
</file>